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394D0" w14:textId="14C81F9E" w:rsidR="00610166" w:rsidRPr="00D153C7" w:rsidRDefault="00610166">
      <w:pPr>
        <w:rPr>
          <w:b/>
          <w:bCs/>
        </w:rPr>
      </w:pPr>
      <w:r w:rsidRPr="00E668E6">
        <w:rPr>
          <w:b/>
          <w:bCs/>
        </w:rPr>
        <w:t>Supplementary</w:t>
      </w:r>
      <w:r w:rsidRPr="00E668E6">
        <w:rPr>
          <w:rFonts w:hint="eastAsia"/>
          <w:b/>
          <w:bCs/>
        </w:rPr>
        <w:t xml:space="preserve"> Table </w:t>
      </w:r>
      <w:r w:rsidR="00E668E6" w:rsidRPr="00E668E6">
        <w:rPr>
          <w:rFonts w:hint="eastAsia"/>
          <w:b/>
          <w:bCs/>
        </w:rPr>
        <w:t>1</w:t>
      </w:r>
      <w:r w:rsidRPr="00E668E6">
        <w:rPr>
          <w:rFonts w:hint="eastAsia"/>
          <w:b/>
          <w:bCs/>
        </w:rPr>
        <w:t>.</w:t>
      </w:r>
      <w:r w:rsidR="00E06699" w:rsidRPr="00E06699">
        <w:rPr>
          <w:rFonts w:hint="eastAsia"/>
          <w:b/>
          <w:bCs/>
        </w:rPr>
        <w:t xml:space="preserve"> </w:t>
      </w:r>
      <w:r w:rsidR="00E06699">
        <w:rPr>
          <w:rFonts w:hint="eastAsia"/>
          <w:b/>
          <w:bCs/>
        </w:rPr>
        <w:t>P</w:t>
      </w:r>
      <w:r w:rsidR="00E06699" w:rsidRPr="00485983">
        <w:rPr>
          <w:b/>
          <w:bCs/>
        </w:rPr>
        <w:t>rimer</w:t>
      </w:r>
      <w:r w:rsidR="00E06699">
        <w:rPr>
          <w:rFonts w:hint="eastAsia"/>
          <w:b/>
          <w:bCs/>
        </w:rPr>
        <w:t xml:space="preserve"> s</w:t>
      </w:r>
      <w:r w:rsidR="00E06699" w:rsidRPr="00E668E6">
        <w:rPr>
          <w:rFonts w:hint="eastAsia"/>
          <w:b/>
          <w:bCs/>
        </w:rPr>
        <w:t xml:space="preserve">equences </w:t>
      </w:r>
      <w:r w:rsidR="00E06699">
        <w:rPr>
          <w:rFonts w:hint="eastAsia"/>
          <w:b/>
          <w:bCs/>
        </w:rPr>
        <w:t xml:space="preserve">used in </w:t>
      </w:r>
      <w:r w:rsidR="00E06699" w:rsidRPr="00485983">
        <w:rPr>
          <w:b/>
          <w:bCs/>
        </w:rPr>
        <w:t>qRT‑PCR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CE3C44" w14:paraId="7433D03A" w14:textId="77777777" w:rsidTr="00CE3C44">
        <w:tc>
          <w:tcPr>
            <w:tcW w:w="2263" w:type="dxa"/>
            <w:tcBorders>
              <w:bottom w:val="single" w:sz="4" w:space="0" w:color="auto"/>
            </w:tcBorders>
          </w:tcPr>
          <w:p w14:paraId="3BF8E81E" w14:textId="506C7DEE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>Gene</w:t>
            </w:r>
          </w:p>
        </w:tc>
        <w:tc>
          <w:tcPr>
            <w:tcW w:w="6033" w:type="dxa"/>
            <w:tcBorders>
              <w:bottom w:val="single" w:sz="4" w:space="0" w:color="auto"/>
            </w:tcBorders>
          </w:tcPr>
          <w:p w14:paraId="56ED99D8" w14:textId="75BCE14D" w:rsidR="00CE3C44" w:rsidRDefault="00CE3C44" w:rsidP="00CE3C44">
            <w:pPr>
              <w:jc w:val="center"/>
            </w:pPr>
            <w:r>
              <w:rPr>
                <w:rFonts w:hint="eastAsia"/>
              </w:rPr>
              <w:t>Primers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CE3C44" w14:paraId="00560DEE" w14:textId="77777777" w:rsidTr="00CE3C44">
        <w:trPr>
          <w:trHeight w:val="946"/>
        </w:trPr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02C83C55" w14:textId="0B30E692" w:rsidR="00CE3C44" w:rsidRPr="00957771" w:rsidRDefault="00957771" w:rsidP="00CE3C44">
            <w:pPr>
              <w:ind w:firstLineChars="200" w:firstLine="480"/>
              <w:rPr>
                <w:i/>
                <w:iCs/>
              </w:rPr>
            </w:pPr>
            <w:r w:rsidRPr="00957771">
              <w:rPr>
                <w:i/>
                <w:iCs/>
              </w:rPr>
              <w:t>FBXL5</w:t>
            </w:r>
          </w:p>
        </w:tc>
        <w:tc>
          <w:tcPr>
            <w:tcW w:w="6033" w:type="dxa"/>
            <w:tcBorders>
              <w:top w:val="single" w:sz="4" w:space="0" w:color="auto"/>
              <w:bottom w:val="nil"/>
            </w:tcBorders>
          </w:tcPr>
          <w:p w14:paraId="4EEE539E" w14:textId="086EFCA4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055161" w:rsidRPr="00055161">
              <w:t>CTTTCCTGAAGAAGTGGAC</w:t>
            </w:r>
          </w:p>
          <w:p w14:paraId="56BF34B6" w14:textId="1BFF070D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055161" w:rsidRPr="00055161">
              <w:t>GGTTATACCTGTGGAGTGTT</w:t>
            </w:r>
          </w:p>
        </w:tc>
      </w:tr>
      <w:tr w:rsidR="00CE3C44" w14:paraId="3EF86D29" w14:textId="77777777" w:rsidTr="00CE3C44">
        <w:trPr>
          <w:trHeight w:val="946"/>
        </w:trPr>
        <w:tc>
          <w:tcPr>
            <w:tcW w:w="2263" w:type="dxa"/>
            <w:tcBorders>
              <w:top w:val="nil"/>
            </w:tcBorders>
          </w:tcPr>
          <w:p w14:paraId="0061057C" w14:textId="644F55ED" w:rsidR="00CE3C44" w:rsidRPr="00957771" w:rsidRDefault="00957771" w:rsidP="00CE3C44">
            <w:pPr>
              <w:ind w:firstLineChars="200" w:firstLine="480"/>
              <w:rPr>
                <w:i/>
                <w:iCs/>
              </w:rPr>
            </w:pPr>
            <w:r w:rsidRPr="00957771">
              <w:rPr>
                <w:i/>
                <w:iCs/>
              </w:rPr>
              <w:t>PON1</w:t>
            </w:r>
          </w:p>
        </w:tc>
        <w:tc>
          <w:tcPr>
            <w:tcW w:w="6033" w:type="dxa"/>
            <w:tcBorders>
              <w:top w:val="nil"/>
            </w:tcBorders>
          </w:tcPr>
          <w:p w14:paraId="504CC0FF" w14:textId="0384D493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8806AB" w:rsidRPr="008806AB">
              <w:t>TCTTGACCCCTACTTACAAT</w:t>
            </w:r>
          </w:p>
          <w:p w14:paraId="251C04FF" w14:textId="3EE7C204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8806AB" w:rsidRPr="008806AB">
              <w:t>AAACCTGTGTCACTTTAGGT</w:t>
            </w:r>
          </w:p>
        </w:tc>
      </w:tr>
      <w:tr w:rsidR="00CE3C44" w14:paraId="731EB02E" w14:textId="77777777" w:rsidTr="00CE3C44">
        <w:trPr>
          <w:trHeight w:val="946"/>
        </w:trPr>
        <w:tc>
          <w:tcPr>
            <w:tcW w:w="2263" w:type="dxa"/>
          </w:tcPr>
          <w:p w14:paraId="5B809D77" w14:textId="2ABECCB5" w:rsidR="00CE3C44" w:rsidRPr="00957771" w:rsidRDefault="00957771" w:rsidP="00CE3C44">
            <w:pPr>
              <w:ind w:firstLineChars="200" w:firstLine="480"/>
              <w:rPr>
                <w:i/>
                <w:iCs/>
              </w:rPr>
            </w:pPr>
            <w:r w:rsidRPr="00957771">
              <w:rPr>
                <w:i/>
                <w:iCs/>
              </w:rPr>
              <w:t>SLC2A1</w:t>
            </w:r>
          </w:p>
        </w:tc>
        <w:tc>
          <w:tcPr>
            <w:tcW w:w="6033" w:type="dxa"/>
          </w:tcPr>
          <w:p w14:paraId="3315E217" w14:textId="25C075B1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B16672" w:rsidRPr="00B16672">
              <w:t>TGTCTTCTATTACTCCACGA</w:t>
            </w:r>
          </w:p>
          <w:p w14:paraId="7025BF09" w14:textId="7AF91E86" w:rsidR="00CE3C44" w:rsidRDefault="00CE3C44" w:rsidP="00CE3C44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B16672" w:rsidRPr="00B16672">
              <w:t>TGAAGATGATGAAGACGTAG</w:t>
            </w:r>
          </w:p>
        </w:tc>
      </w:tr>
      <w:tr w:rsidR="00517AAA" w14:paraId="4843C51A" w14:textId="77777777" w:rsidTr="00CE3C44">
        <w:trPr>
          <w:trHeight w:val="946"/>
        </w:trPr>
        <w:tc>
          <w:tcPr>
            <w:tcW w:w="2263" w:type="dxa"/>
          </w:tcPr>
          <w:p w14:paraId="2449DE50" w14:textId="407D671B" w:rsidR="00517AAA" w:rsidRPr="00957771" w:rsidRDefault="00957771" w:rsidP="00CE3C44">
            <w:pPr>
              <w:ind w:firstLineChars="200" w:firstLine="480"/>
              <w:rPr>
                <w:i/>
                <w:iCs/>
              </w:rPr>
            </w:pPr>
            <w:r w:rsidRPr="00957771">
              <w:rPr>
                <w:i/>
                <w:iCs/>
              </w:rPr>
              <w:t>TBC1D30</w:t>
            </w:r>
          </w:p>
        </w:tc>
        <w:tc>
          <w:tcPr>
            <w:tcW w:w="6033" w:type="dxa"/>
          </w:tcPr>
          <w:p w14:paraId="586A1F35" w14:textId="015245CA" w:rsidR="00517AAA" w:rsidRDefault="00517AAA" w:rsidP="00517AAA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7E68AC" w:rsidRPr="007E68AC">
              <w:t>AGCAATGTGCTCAAGAAG</w:t>
            </w:r>
          </w:p>
          <w:p w14:paraId="40E264DA" w14:textId="3800609C" w:rsidR="00517AAA" w:rsidRDefault="00517AAA" w:rsidP="00517AAA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7E68AC" w:rsidRPr="007E68AC">
              <w:t>CTTAGGATGATTTCTGAACC</w:t>
            </w:r>
          </w:p>
        </w:tc>
      </w:tr>
      <w:tr w:rsidR="00517AAA" w14:paraId="18B1631E" w14:textId="77777777" w:rsidTr="00CE3C44">
        <w:trPr>
          <w:trHeight w:val="946"/>
        </w:trPr>
        <w:tc>
          <w:tcPr>
            <w:tcW w:w="2263" w:type="dxa"/>
          </w:tcPr>
          <w:p w14:paraId="222F2AEB" w14:textId="266A5962" w:rsidR="00517AAA" w:rsidRPr="00957771" w:rsidRDefault="00957771" w:rsidP="00CE3C44">
            <w:pPr>
              <w:ind w:firstLineChars="200" w:firstLine="480"/>
              <w:rPr>
                <w:i/>
                <w:iCs/>
              </w:rPr>
            </w:pPr>
            <w:r w:rsidRPr="00957771">
              <w:rPr>
                <w:i/>
                <w:iCs/>
              </w:rPr>
              <w:t>TFF2</w:t>
            </w:r>
          </w:p>
        </w:tc>
        <w:tc>
          <w:tcPr>
            <w:tcW w:w="6033" w:type="dxa"/>
          </w:tcPr>
          <w:p w14:paraId="6C6E6677" w14:textId="200A939A" w:rsidR="00517AAA" w:rsidRDefault="00517AAA" w:rsidP="00517AAA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F53FF5" w:rsidRPr="00F53FF5">
              <w:t>AGTGACCAGTGTTTTGACA</w:t>
            </w:r>
          </w:p>
          <w:p w14:paraId="068E35C4" w14:textId="2E8A2264" w:rsidR="00517AAA" w:rsidRDefault="00517AAA" w:rsidP="00517AAA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F53FF5" w:rsidRPr="00F53FF5">
              <w:t>CTTCAAAGATGAAGTTGGAG</w:t>
            </w:r>
          </w:p>
        </w:tc>
      </w:tr>
      <w:tr w:rsidR="00517AAA" w14:paraId="43880BD1" w14:textId="77777777" w:rsidTr="00CE3C44">
        <w:trPr>
          <w:trHeight w:val="946"/>
        </w:trPr>
        <w:tc>
          <w:tcPr>
            <w:tcW w:w="2263" w:type="dxa"/>
          </w:tcPr>
          <w:p w14:paraId="22D657C5" w14:textId="0FC25C1E" w:rsidR="00517AAA" w:rsidRPr="009231F4" w:rsidRDefault="009231F4" w:rsidP="00CE3C44">
            <w:pPr>
              <w:ind w:firstLineChars="200" w:firstLine="480"/>
              <w:rPr>
                <w:i/>
                <w:iCs/>
              </w:rPr>
            </w:pPr>
            <w:r w:rsidRPr="009231F4">
              <w:rPr>
                <w:i/>
                <w:iCs/>
              </w:rPr>
              <w:t>GAPDH</w:t>
            </w:r>
          </w:p>
        </w:tc>
        <w:tc>
          <w:tcPr>
            <w:tcW w:w="6033" w:type="dxa"/>
          </w:tcPr>
          <w:p w14:paraId="4724687C" w14:textId="780C494F" w:rsidR="00517AAA" w:rsidRDefault="00517AAA" w:rsidP="00517AAA">
            <w:pPr>
              <w:ind w:firstLineChars="200" w:firstLine="480"/>
            </w:pPr>
            <w:r>
              <w:rPr>
                <w:rFonts w:hint="eastAsia"/>
              </w:rPr>
              <w:t xml:space="preserve">Forward: </w:t>
            </w:r>
            <w:r w:rsidR="00902E87" w:rsidRPr="00902E87">
              <w:t>CTACATGGTTTACATGTTCC</w:t>
            </w:r>
          </w:p>
          <w:p w14:paraId="13F1EFC5" w14:textId="5906526B" w:rsidR="00517AAA" w:rsidRDefault="00517AAA" w:rsidP="00517AAA">
            <w:pPr>
              <w:ind w:firstLineChars="200" w:firstLine="480"/>
            </w:pPr>
            <w:r>
              <w:rPr>
                <w:rFonts w:hint="eastAsia"/>
              </w:rPr>
              <w:t xml:space="preserve">Reverse: </w:t>
            </w:r>
            <w:r w:rsidR="00902E87" w:rsidRPr="00902E87">
              <w:t>CATACTTCTCATGGTTCACA</w:t>
            </w:r>
          </w:p>
        </w:tc>
      </w:tr>
    </w:tbl>
    <w:p w14:paraId="5095FA2B" w14:textId="4C919813" w:rsidR="00F53FF5" w:rsidRPr="00610166" w:rsidRDefault="00F53FF5">
      <w:pPr>
        <w:rPr>
          <w:rFonts w:hint="eastAsia"/>
        </w:rPr>
      </w:pPr>
    </w:p>
    <w:sectPr w:rsidR="00F53FF5" w:rsidRPr="00610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71381D" w14:textId="77777777" w:rsidR="009F76DB" w:rsidRDefault="009F76DB" w:rsidP="00E668E6">
      <w:pPr>
        <w:spacing w:line="240" w:lineRule="auto"/>
      </w:pPr>
      <w:r>
        <w:separator/>
      </w:r>
    </w:p>
  </w:endnote>
  <w:endnote w:type="continuationSeparator" w:id="0">
    <w:p w14:paraId="1633B1E5" w14:textId="77777777" w:rsidR="009F76DB" w:rsidRDefault="009F76DB" w:rsidP="00E668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0EC12A" w14:textId="77777777" w:rsidR="009F76DB" w:rsidRDefault="009F76DB" w:rsidP="00E668E6">
      <w:pPr>
        <w:spacing w:line="240" w:lineRule="auto"/>
      </w:pPr>
      <w:r>
        <w:separator/>
      </w:r>
    </w:p>
  </w:footnote>
  <w:footnote w:type="continuationSeparator" w:id="0">
    <w:p w14:paraId="31D2C197" w14:textId="77777777" w:rsidR="009F76DB" w:rsidRDefault="009F76DB" w:rsidP="00E668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166"/>
    <w:rsid w:val="00055161"/>
    <w:rsid w:val="00055FA2"/>
    <w:rsid w:val="000670FB"/>
    <w:rsid w:val="0007571E"/>
    <w:rsid w:val="000B5FDA"/>
    <w:rsid w:val="002817D7"/>
    <w:rsid w:val="003459AA"/>
    <w:rsid w:val="003D214F"/>
    <w:rsid w:val="004F3581"/>
    <w:rsid w:val="005041BC"/>
    <w:rsid w:val="00517AAA"/>
    <w:rsid w:val="0053149B"/>
    <w:rsid w:val="005A55FF"/>
    <w:rsid w:val="005D5DD5"/>
    <w:rsid w:val="00610166"/>
    <w:rsid w:val="00641EA2"/>
    <w:rsid w:val="0068636E"/>
    <w:rsid w:val="0069725B"/>
    <w:rsid w:val="007E68AC"/>
    <w:rsid w:val="00866931"/>
    <w:rsid w:val="008806AB"/>
    <w:rsid w:val="008A50D2"/>
    <w:rsid w:val="008E167F"/>
    <w:rsid w:val="008E6651"/>
    <w:rsid w:val="00902E87"/>
    <w:rsid w:val="009231F4"/>
    <w:rsid w:val="009440CC"/>
    <w:rsid w:val="00957771"/>
    <w:rsid w:val="009C08EA"/>
    <w:rsid w:val="009E55BB"/>
    <w:rsid w:val="009F76DB"/>
    <w:rsid w:val="00A117CA"/>
    <w:rsid w:val="00A650BC"/>
    <w:rsid w:val="00AC09D5"/>
    <w:rsid w:val="00AC6ABA"/>
    <w:rsid w:val="00B16672"/>
    <w:rsid w:val="00B41A5A"/>
    <w:rsid w:val="00B80516"/>
    <w:rsid w:val="00C87443"/>
    <w:rsid w:val="00CE3C44"/>
    <w:rsid w:val="00D153C7"/>
    <w:rsid w:val="00DA1D66"/>
    <w:rsid w:val="00DD5AE3"/>
    <w:rsid w:val="00DE7566"/>
    <w:rsid w:val="00E06699"/>
    <w:rsid w:val="00E22DC3"/>
    <w:rsid w:val="00E668E6"/>
    <w:rsid w:val="00EB7618"/>
    <w:rsid w:val="00F45C3E"/>
    <w:rsid w:val="00F53FF5"/>
    <w:rsid w:val="00FD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828B7"/>
  <w15:chartTrackingRefBased/>
  <w15:docId w15:val="{F0DC60E0-9B41-43D9-A5D2-55505D0A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7D7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a3">
    <w:name w:val="Subtle Emphasis"/>
    <w:basedOn w:val="a0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a4">
    <w:name w:val="Table Grid"/>
    <w:basedOn w:val="a1"/>
    <w:uiPriority w:val="39"/>
    <w:rsid w:val="00610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668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68E6"/>
    <w:rPr>
      <w:rFonts w:ascii="Times New Roman" w:eastAsia="宋体" w:hAnsi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E668E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68E6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0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arlie</cp:lastModifiedBy>
  <cp:revision>27</cp:revision>
  <dcterms:created xsi:type="dcterms:W3CDTF">2024-06-05T02:51:00Z</dcterms:created>
  <dcterms:modified xsi:type="dcterms:W3CDTF">2024-09-29T09:42:00Z</dcterms:modified>
</cp:coreProperties>
</file>